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1227"/>
        <w:gridCol w:w="1145"/>
        <w:gridCol w:w="1053"/>
        <w:gridCol w:w="1193"/>
        <w:gridCol w:w="1147"/>
      </w:tblGrid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.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.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var.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var.cancer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K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44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0046.2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219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022.3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09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902.8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385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3004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73224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A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396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6577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ADD45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03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31619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4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91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615.5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33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3781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H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22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9851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4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36.41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18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0032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5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525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AX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66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7434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ADD4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3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09830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62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47E+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85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8604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44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27218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326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8770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74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9633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008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8717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0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1069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207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7835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0.8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90177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E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14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572.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E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2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7025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EL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403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862.7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14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1593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K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74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52070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EC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571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042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22.9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5680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93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053.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980.8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.7330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773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.7036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49.8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832.7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33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4.1371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.42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8.956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548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9836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21.691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lastRenderedPageBreak/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6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122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3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0205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97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3103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R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156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1163.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47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64275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A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2497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03056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8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58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8541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8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47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0858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39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8816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67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09.5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6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0027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77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.5657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0.8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833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.44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0.82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N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447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25683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KN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79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96585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428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0450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50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8363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66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.25E+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39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239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7.5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38.34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58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9769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535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7373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05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.25E+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2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34800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KB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8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12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9619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L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999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0004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0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460.03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L1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91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47683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AS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04.5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861.91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67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15590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790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6670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60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89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963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4870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ADD4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8071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355653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76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470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83.5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6.214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14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0895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T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07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66.12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T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97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3224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20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0764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lastRenderedPageBreak/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3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7986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ECS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15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8909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DG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15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8443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DG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15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1469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427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1907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M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929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0368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M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090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7566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41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2458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3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29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4164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3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10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20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096.6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3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2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966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3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16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.13265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PP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26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53638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24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88075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A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18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09270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107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4489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06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4228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620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2345.0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2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.5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4294.3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RK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94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2040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904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71916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589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5500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GN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158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36926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06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434.0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32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5936.1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47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452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45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21973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96.93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40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9547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1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25426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83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9499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8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230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51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251.7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02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75654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816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322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TP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41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2580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TP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.9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2.703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0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31076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536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5852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23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28662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63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04257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P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254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07014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P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77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37574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lastRenderedPageBreak/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56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7339.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36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369.59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.50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3605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SGR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3.6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325.3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25673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40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90163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575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33836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01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9871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631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3613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18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84276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988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1507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BD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5.5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12.22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12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29069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2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008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6350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70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6740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O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958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9681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947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22611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56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24.9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37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9435.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G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49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31081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GF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83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1273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GF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81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34219.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GFB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28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8015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GFB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0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10527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8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47.1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2.915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NFR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06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21174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RA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29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48654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.78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2.596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12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03.306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36.7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918.8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06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6465.6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4.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1065.1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216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1.298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6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092.91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13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60.85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2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5.47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08.124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0.7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56.9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79.1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56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49.8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15.02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.479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749.87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L1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1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579.5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16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9.193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AP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236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831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lastRenderedPageBreak/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19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20.349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USP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37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43286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342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1187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TP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01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.460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4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127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0702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IKB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25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0180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AP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37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6279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KN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498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1428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LAMTO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767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7587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.00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.350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.936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8.204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4.5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772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00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4843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785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.520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032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0317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26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83038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0564.8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41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8410.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PS6K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63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32.67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2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.3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190.0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AP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488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05049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29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.37E+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ACNA2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94.5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26.14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4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6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85025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K8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64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1879.7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APGE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49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71172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896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39379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657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61443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26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3296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06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1180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98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3512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202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0082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RE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9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03286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T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61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89727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DDI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1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4504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541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1375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EF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773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2648.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74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0484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DC2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66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897750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50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5496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.37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613319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550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8115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lastRenderedPageBreak/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6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93414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1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82039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GF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79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792541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TRA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172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280.55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T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049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513002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T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.466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.9044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TR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719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5778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899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9715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DGF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807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56525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204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8698.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3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059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18745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FA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92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9903.0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FAT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85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0480.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61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30367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.108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3.3882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0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53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48979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25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967853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T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2.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9668.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973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657452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182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4403.07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00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65116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PLA2G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77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007.8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JMJD7-PLA2G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898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800102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R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8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39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27201.9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793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25179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CR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2022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56338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055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885340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J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913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731298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L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7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82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438821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L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59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6465394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F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1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4619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01394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AR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092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3898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N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6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902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46166.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MAP4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4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062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90112.56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HS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7584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5.14E+08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T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784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9804.1</w:t>
            </w:r>
          </w:p>
        </w:tc>
      </w:tr>
      <w:tr w:rsidR="00711CDE" w:rsidRPr="003F7203" w:rsidTr="002750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ST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0.005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135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DE" w:rsidRPr="003F7203" w:rsidRDefault="00711CDE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203">
              <w:rPr>
                <w:rFonts w:ascii="Calibri" w:eastAsia="Times New Roman" w:hAnsi="Calibri" w:cs="Calibri"/>
                <w:color w:val="000000"/>
              </w:rPr>
              <w:t>392517.7</w:t>
            </w:r>
          </w:p>
        </w:tc>
      </w:tr>
    </w:tbl>
    <w:p w:rsidR="00711CDE" w:rsidRDefault="00711CDE" w:rsidP="00711C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3DBC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333DBC">
        <w:rPr>
          <w:rFonts w:ascii="Times New Roman" w:hAnsi="Times New Roman" w:cs="Times New Roman"/>
          <w:sz w:val="24"/>
          <w:szCs w:val="24"/>
        </w:rPr>
        <w:t xml:space="preserve"> The PageRank scores of </w:t>
      </w:r>
      <w:r>
        <w:rPr>
          <w:rFonts w:ascii="Times New Roman" w:hAnsi="Times New Roman" w:cs="Times New Roman"/>
          <w:sz w:val="24"/>
          <w:szCs w:val="24"/>
        </w:rPr>
        <w:t xml:space="preserve">genes in “MAPK </w:t>
      </w:r>
      <w:r>
        <w:rPr>
          <w:rFonts w:ascii="Times New Roman" w:hAnsi="Times New Roman" w:cs="Times New Roman" w:hint="eastAsia"/>
          <w:sz w:val="24"/>
          <w:szCs w:val="24"/>
        </w:rPr>
        <w:t>sign</w:t>
      </w:r>
      <w:r>
        <w:rPr>
          <w:rFonts w:ascii="Times New Roman" w:hAnsi="Times New Roman" w:cs="Times New Roman"/>
          <w:sz w:val="24"/>
          <w:szCs w:val="24"/>
        </w:rPr>
        <w:t>aling pathway</w:t>
      </w:r>
      <w:r w:rsidRPr="00333DBC">
        <w:rPr>
          <w:rFonts w:ascii="Times New Roman" w:hAnsi="Times New Roman" w:cs="Times New Roman"/>
          <w:sz w:val="24"/>
          <w:szCs w:val="24"/>
        </w:rPr>
        <w:t xml:space="preserve">” for normal and cancer. We consolidate the information from </w:t>
      </w:r>
      <w:r w:rsidRPr="00333DBC">
        <w:rPr>
          <w:rFonts w:ascii="Times New Roman" w:hAnsi="Times New Roman" w:cs="Times New Roman"/>
          <w:b/>
          <w:sz w:val="24"/>
          <w:szCs w:val="24"/>
        </w:rPr>
        <w:t>Section 1.1</w:t>
      </w:r>
      <w:r w:rsidRPr="00333DBC">
        <w:rPr>
          <w:rFonts w:ascii="Times New Roman" w:hAnsi="Times New Roman" w:cs="Times New Roman"/>
          <w:sz w:val="24"/>
          <w:szCs w:val="24"/>
        </w:rPr>
        <w:t xml:space="preserve"> – 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Section 1.2 </w:t>
      </w:r>
      <w:r>
        <w:rPr>
          <w:rFonts w:ascii="Times New Roman" w:hAnsi="Times New Roman" w:cs="Times New Roman"/>
          <w:sz w:val="24"/>
          <w:szCs w:val="24"/>
        </w:rPr>
        <w:t>into one table with four</w:t>
      </w:r>
      <w:r w:rsidRPr="00333DBC">
        <w:rPr>
          <w:rFonts w:ascii="Times New Roman" w:hAnsi="Times New Roman" w:cs="Times New Roman"/>
          <w:sz w:val="24"/>
          <w:szCs w:val="24"/>
        </w:rPr>
        <w:t xml:space="preserve"> column</w:t>
      </w:r>
      <w:r>
        <w:rPr>
          <w:rFonts w:ascii="Times New Roman" w:hAnsi="Times New Roman" w:cs="Times New Roman"/>
          <w:sz w:val="24"/>
          <w:szCs w:val="24"/>
        </w:rPr>
        <w:t>s, namely: (1) Gene index (1-250</w:t>
      </w:r>
      <w:r w:rsidRPr="00333DBC">
        <w:rPr>
          <w:rFonts w:ascii="Times New Roman" w:hAnsi="Times New Roman" w:cs="Times New Roman"/>
          <w:sz w:val="24"/>
          <w:szCs w:val="24"/>
        </w:rPr>
        <w:t xml:space="preserve">) (2) Gene symbol (3) The PageRank score of each gene in this pathway for normal (4) The PageRank score of each gene in this pathway for </w:t>
      </w:r>
      <w:r w:rsidRPr="00333DBC">
        <w:rPr>
          <w:rFonts w:ascii="Times New Roman" w:hAnsi="Times New Roman" w:cs="Times New Roman"/>
          <w:sz w:val="24"/>
          <w:szCs w:val="24"/>
        </w:rPr>
        <w:lastRenderedPageBreak/>
        <w:t>cancer.</w:t>
      </w:r>
      <w:r>
        <w:rPr>
          <w:rFonts w:ascii="Times New Roman" w:hAnsi="Times New Roman" w:cs="Times New Roman"/>
          <w:sz w:val="24"/>
          <w:szCs w:val="24"/>
        </w:rPr>
        <w:t xml:space="preserve"> (5) The variance of gene expression for each gene across normal samples. (6) The variance of gene expression for each gene across cancer samples.</w:t>
      </w:r>
    </w:p>
    <w:p w:rsidR="008C4B1F" w:rsidRDefault="008C4B1F">
      <w:bookmarkStart w:id="0" w:name="_GoBack"/>
      <w:bookmarkEnd w:id="0"/>
    </w:p>
    <w:sectPr w:rsidR="008C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091" w:rsidRDefault="00507091" w:rsidP="00711CDE">
      <w:pPr>
        <w:spacing w:after="0" w:line="240" w:lineRule="auto"/>
      </w:pPr>
      <w:r>
        <w:separator/>
      </w:r>
    </w:p>
  </w:endnote>
  <w:endnote w:type="continuationSeparator" w:id="0">
    <w:p w:rsidR="00507091" w:rsidRDefault="00507091" w:rsidP="0071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091" w:rsidRDefault="00507091" w:rsidP="00711CDE">
      <w:pPr>
        <w:spacing w:after="0" w:line="240" w:lineRule="auto"/>
      </w:pPr>
      <w:r>
        <w:separator/>
      </w:r>
    </w:p>
  </w:footnote>
  <w:footnote w:type="continuationSeparator" w:id="0">
    <w:p w:rsidR="00507091" w:rsidRDefault="00507091" w:rsidP="0071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3DD8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67F5"/>
    <w:multiLevelType w:val="multilevel"/>
    <w:tmpl w:val="BF2C76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9C09C9"/>
    <w:multiLevelType w:val="multilevel"/>
    <w:tmpl w:val="9D8207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3" w15:restartNumberingAfterBreak="0">
    <w:nsid w:val="1614287C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F181002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91D8F"/>
    <w:multiLevelType w:val="hybridMultilevel"/>
    <w:tmpl w:val="5A68D7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E0AD7"/>
    <w:multiLevelType w:val="hybridMultilevel"/>
    <w:tmpl w:val="3426F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0C27"/>
    <w:multiLevelType w:val="multilevel"/>
    <w:tmpl w:val="B4BAC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2E48E5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9" w15:restartNumberingAfterBreak="0">
    <w:nsid w:val="38182934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0" w15:restartNumberingAfterBreak="0">
    <w:nsid w:val="3AA75891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830E93"/>
    <w:multiLevelType w:val="hybridMultilevel"/>
    <w:tmpl w:val="8E32A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ED3"/>
    <w:multiLevelType w:val="hybridMultilevel"/>
    <w:tmpl w:val="6D5E51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859B7"/>
    <w:multiLevelType w:val="multilevel"/>
    <w:tmpl w:val="25BAB1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D9D6033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8F4044E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6" w15:restartNumberingAfterBreak="0">
    <w:nsid w:val="7996478E"/>
    <w:multiLevelType w:val="hybridMultilevel"/>
    <w:tmpl w:val="E1CA9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8"/>
  </w:num>
  <w:num w:numId="11">
    <w:abstractNumId w:val="16"/>
  </w:num>
  <w:num w:numId="12">
    <w:abstractNumId w:val="12"/>
  </w:num>
  <w:num w:numId="13">
    <w:abstractNumId w:val="9"/>
  </w:num>
  <w:num w:numId="14">
    <w:abstractNumId w:val="10"/>
  </w:num>
  <w:num w:numId="15">
    <w:abstractNumId w:val="13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8D"/>
    <w:rsid w:val="00507091"/>
    <w:rsid w:val="00711CDE"/>
    <w:rsid w:val="008C4B1F"/>
    <w:rsid w:val="009B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8E795-F0E8-4E5D-80C0-09F26F8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11CDE"/>
  </w:style>
  <w:style w:type="paragraph" w:styleId="a4">
    <w:name w:val="footer"/>
    <w:basedOn w:val="a"/>
    <w:link w:val="Char0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11CDE"/>
  </w:style>
  <w:style w:type="paragraph" w:styleId="HTML">
    <w:name w:val="HTML Preformatted"/>
    <w:basedOn w:val="a"/>
    <w:link w:val="HTMLChar"/>
    <w:uiPriority w:val="99"/>
    <w:semiHidden/>
    <w:unhideWhenUsed/>
    <w:rsid w:val="0071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711CDE"/>
    <w:rPr>
      <w:rFonts w:ascii="Courier New" w:eastAsia="Times New Roman" w:hAnsi="Courier New" w:cs="Courier New"/>
      <w:sz w:val="20"/>
      <w:szCs w:val="20"/>
    </w:rPr>
  </w:style>
  <w:style w:type="paragraph" w:customStyle="1" w:styleId="messagesystem">
    <w:name w:val="message_system"/>
    <w:basedOn w:val="a"/>
    <w:rsid w:val="00711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">
    <w:name w:val="content"/>
    <w:basedOn w:val="a0"/>
    <w:rsid w:val="00711CDE"/>
  </w:style>
  <w:style w:type="character" w:styleId="a5">
    <w:name w:val="Placeholder Text"/>
    <w:basedOn w:val="a0"/>
    <w:uiPriority w:val="99"/>
    <w:semiHidden/>
    <w:rsid w:val="00711CDE"/>
    <w:rPr>
      <w:color w:val="808080"/>
    </w:rPr>
  </w:style>
  <w:style w:type="paragraph" w:styleId="a6">
    <w:name w:val="List Paragraph"/>
    <w:basedOn w:val="a"/>
    <w:uiPriority w:val="34"/>
    <w:qFormat/>
    <w:rsid w:val="00711CDE"/>
    <w:pPr>
      <w:ind w:left="720"/>
      <w:contextualSpacing/>
    </w:pPr>
  </w:style>
  <w:style w:type="character" w:styleId="a7">
    <w:name w:val="Hyperlink"/>
    <w:basedOn w:val="a0"/>
    <w:uiPriority w:val="99"/>
    <w:unhideWhenUsed/>
    <w:rsid w:val="00711CDE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11CD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11CDE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rsid w:val="00711CDE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1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11CDE"/>
    <w:rPr>
      <w:rFonts w:ascii="Segoe UI" w:hAnsi="Segoe UI" w:cs="Segoe UI"/>
      <w:sz w:val="18"/>
      <w:szCs w:val="18"/>
    </w:rPr>
  </w:style>
  <w:style w:type="character" w:customStyle="1" w:styleId="mi">
    <w:name w:val="mi"/>
    <w:basedOn w:val="a0"/>
    <w:rsid w:val="00711CDE"/>
  </w:style>
  <w:style w:type="character" w:customStyle="1" w:styleId="mn">
    <w:name w:val="mn"/>
    <w:basedOn w:val="a0"/>
    <w:rsid w:val="00711CDE"/>
  </w:style>
  <w:style w:type="character" w:customStyle="1" w:styleId="apple-converted-space">
    <w:name w:val="apple-converted-space"/>
    <w:basedOn w:val="a0"/>
    <w:rsid w:val="00711CDE"/>
  </w:style>
  <w:style w:type="paragraph" w:styleId="ab">
    <w:name w:val="Bibliography"/>
    <w:basedOn w:val="a"/>
    <w:next w:val="a"/>
    <w:uiPriority w:val="37"/>
    <w:unhideWhenUsed/>
    <w:rsid w:val="00711CDE"/>
    <w:pPr>
      <w:spacing w:after="0" w:line="480" w:lineRule="auto"/>
      <w:ind w:left="720" w:hanging="720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11CD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711CDE"/>
    <w:rPr>
      <w:b/>
      <w:bCs/>
      <w:sz w:val="20"/>
      <w:szCs w:val="20"/>
    </w:rPr>
  </w:style>
  <w:style w:type="character" w:customStyle="1" w:styleId="Mention1">
    <w:name w:val="Mention1"/>
    <w:basedOn w:val="a0"/>
    <w:uiPriority w:val="99"/>
    <w:semiHidden/>
    <w:unhideWhenUsed/>
    <w:rsid w:val="00711CD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711CDE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711CDE"/>
    <w:rPr>
      <w:color w:val="954F72"/>
      <w:u w:val="single"/>
    </w:rPr>
  </w:style>
  <w:style w:type="character" w:customStyle="1" w:styleId="il">
    <w:name w:val="il"/>
    <w:basedOn w:val="a0"/>
    <w:rsid w:val="00711CDE"/>
  </w:style>
  <w:style w:type="character" w:styleId="af">
    <w:name w:val="line number"/>
    <w:basedOn w:val="a0"/>
    <w:uiPriority w:val="99"/>
    <w:semiHidden/>
    <w:unhideWhenUsed/>
    <w:rsid w:val="00711CDE"/>
  </w:style>
  <w:style w:type="paragraph" w:styleId="af0">
    <w:name w:val="No Spacing"/>
    <w:uiPriority w:val="1"/>
    <w:qFormat/>
    <w:rsid w:val="00711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0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2-01T09:53:00Z</dcterms:created>
  <dcterms:modified xsi:type="dcterms:W3CDTF">2018-02-01T09:53:00Z</dcterms:modified>
</cp:coreProperties>
</file>